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2AB93" w14:textId="2C368AA7" w:rsidR="00DD3A90" w:rsidRPr="006369ED" w:rsidRDefault="00485CC0" w:rsidP="006369ED">
      <w:pPr>
        <w:spacing w:line="360" w:lineRule="auto"/>
        <w:rPr>
          <w:sz w:val="22"/>
          <w:szCs w:val="22"/>
        </w:rPr>
      </w:pPr>
      <w:bookmarkStart w:id="0" w:name="_GoBack"/>
      <w:bookmarkEnd w:id="0"/>
      <w:r w:rsidRPr="006369ED">
        <w:rPr>
          <w:sz w:val="22"/>
          <w:szCs w:val="22"/>
        </w:rPr>
        <w:t>Supplementary data</w:t>
      </w:r>
    </w:p>
    <w:p w14:paraId="5B9009C4" w14:textId="2A39FEE0" w:rsidR="0068075E" w:rsidRPr="001D1196" w:rsidRDefault="001E5374" w:rsidP="0068075E">
      <w:pPr>
        <w:pStyle w:val="Heading1"/>
        <w:spacing w:before="0" w:after="240" w:line="360" w:lineRule="auto"/>
        <w:rPr>
          <w:b/>
          <w:sz w:val="22"/>
          <w:szCs w:val="22"/>
        </w:rPr>
      </w:pPr>
      <w:r w:rsidRPr="002061A9">
        <w:rPr>
          <w:b/>
          <w:sz w:val="24"/>
          <w:szCs w:val="24"/>
        </w:rPr>
        <w:t xml:space="preserve">Local </w:t>
      </w:r>
      <w:r>
        <w:rPr>
          <w:b/>
          <w:sz w:val="24"/>
          <w:szCs w:val="24"/>
        </w:rPr>
        <w:t>m</w:t>
      </w:r>
      <w:r w:rsidRPr="002061A9">
        <w:rPr>
          <w:b/>
          <w:sz w:val="24"/>
          <w:szCs w:val="24"/>
        </w:rPr>
        <w:t xml:space="preserve">anagement and </w:t>
      </w:r>
      <w:r>
        <w:rPr>
          <w:b/>
          <w:sz w:val="24"/>
          <w:szCs w:val="24"/>
        </w:rPr>
        <w:t>l</w:t>
      </w:r>
      <w:r w:rsidRPr="002061A9">
        <w:rPr>
          <w:b/>
          <w:sz w:val="24"/>
          <w:szCs w:val="24"/>
        </w:rPr>
        <w:t xml:space="preserve">andscape </w:t>
      </w:r>
      <w:r>
        <w:rPr>
          <w:b/>
          <w:sz w:val="24"/>
          <w:szCs w:val="24"/>
        </w:rPr>
        <w:t>s</w:t>
      </w:r>
      <w:r w:rsidRPr="002061A9">
        <w:rPr>
          <w:b/>
          <w:sz w:val="24"/>
          <w:szCs w:val="24"/>
        </w:rPr>
        <w:t xml:space="preserve">tructure </w:t>
      </w:r>
      <w:r>
        <w:rPr>
          <w:b/>
          <w:sz w:val="24"/>
          <w:szCs w:val="24"/>
        </w:rPr>
        <w:t>d</w:t>
      </w:r>
      <w:r w:rsidRPr="002061A9">
        <w:rPr>
          <w:b/>
          <w:sz w:val="24"/>
          <w:szCs w:val="24"/>
        </w:rPr>
        <w:t xml:space="preserve">etermine the </w:t>
      </w:r>
      <w:r>
        <w:rPr>
          <w:b/>
          <w:sz w:val="24"/>
          <w:szCs w:val="24"/>
        </w:rPr>
        <w:t>a</w:t>
      </w:r>
      <w:r w:rsidRPr="002061A9">
        <w:rPr>
          <w:b/>
          <w:sz w:val="24"/>
          <w:szCs w:val="24"/>
        </w:rPr>
        <w:t xml:space="preserve">ssemblage </w:t>
      </w:r>
      <w:r>
        <w:rPr>
          <w:b/>
          <w:sz w:val="24"/>
          <w:szCs w:val="24"/>
        </w:rPr>
        <w:t>p</w:t>
      </w:r>
      <w:r w:rsidRPr="002061A9">
        <w:rPr>
          <w:b/>
          <w:sz w:val="24"/>
          <w:szCs w:val="24"/>
        </w:rPr>
        <w:t xml:space="preserve">atterns of </w:t>
      </w:r>
      <w:r>
        <w:rPr>
          <w:b/>
          <w:sz w:val="24"/>
          <w:szCs w:val="24"/>
        </w:rPr>
        <w:t>s</w:t>
      </w:r>
      <w:r w:rsidRPr="002061A9">
        <w:rPr>
          <w:b/>
          <w:sz w:val="24"/>
          <w:szCs w:val="24"/>
        </w:rPr>
        <w:t xml:space="preserve">piders in </w:t>
      </w:r>
      <w:r>
        <w:rPr>
          <w:b/>
          <w:sz w:val="24"/>
          <w:szCs w:val="24"/>
        </w:rPr>
        <w:t>v</w:t>
      </w:r>
      <w:r w:rsidRPr="002061A9">
        <w:rPr>
          <w:b/>
          <w:sz w:val="24"/>
          <w:szCs w:val="24"/>
        </w:rPr>
        <w:t xml:space="preserve">egetable </w:t>
      </w:r>
      <w:r>
        <w:rPr>
          <w:b/>
          <w:sz w:val="24"/>
          <w:szCs w:val="24"/>
        </w:rPr>
        <w:t>f</w:t>
      </w:r>
      <w:r w:rsidRPr="002061A9">
        <w:rPr>
          <w:b/>
          <w:sz w:val="24"/>
          <w:szCs w:val="24"/>
        </w:rPr>
        <w:t>ields</w:t>
      </w:r>
    </w:p>
    <w:p w14:paraId="02F1BC80" w14:textId="77777777" w:rsidR="001E5374" w:rsidRPr="002061A9" w:rsidRDefault="001E5374" w:rsidP="001E5374">
      <w:pPr>
        <w:spacing w:after="240" w:line="360" w:lineRule="auto"/>
        <w:rPr>
          <w:szCs w:val="24"/>
          <w:vertAlign w:val="superscript"/>
        </w:rPr>
      </w:pPr>
      <w:bookmarkStart w:id="1" w:name="_Hlk525650212"/>
      <w:r w:rsidRPr="002061A9">
        <w:rPr>
          <w:szCs w:val="24"/>
        </w:rPr>
        <w:t>Hafiz Sohaib Ahmed Saqib</w:t>
      </w:r>
      <w:r w:rsidRPr="002061A9">
        <w:rPr>
          <w:szCs w:val="24"/>
          <w:vertAlign w:val="superscript"/>
        </w:rPr>
        <w:t>1,2,3</w:t>
      </w:r>
      <w:r w:rsidRPr="002061A9">
        <w:rPr>
          <w:szCs w:val="24"/>
        </w:rPr>
        <w:t xml:space="preserve">, </w:t>
      </w:r>
      <w:proofErr w:type="spellStart"/>
      <w:r w:rsidRPr="002061A9">
        <w:rPr>
          <w:szCs w:val="24"/>
        </w:rPr>
        <w:t>Junhui</w:t>
      </w:r>
      <w:proofErr w:type="spellEnd"/>
      <w:r w:rsidRPr="002061A9">
        <w:rPr>
          <w:szCs w:val="24"/>
        </w:rPr>
        <w:t xml:space="preserve"> Chen</w:t>
      </w:r>
      <w:r w:rsidRPr="002061A9">
        <w:rPr>
          <w:szCs w:val="24"/>
          <w:vertAlign w:val="superscript"/>
        </w:rPr>
        <w:t>1,2,3</w:t>
      </w:r>
      <w:r w:rsidRPr="002061A9">
        <w:rPr>
          <w:szCs w:val="24"/>
        </w:rPr>
        <w:t>, Wei Chen</w:t>
      </w:r>
      <w:r w:rsidRPr="002061A9">
        <w:rPr>
          <w:szCs w:val="24"/>
          <w:vertAlign w:val="superscript"/>
        </w:rPr>
        <w:t>1,2,3</w:t>
      </w:r>
      <w:r w:rsidRPr="002061A9">
        <w:rPr>
          <w:szCs w:val="24"/>
        </w:rPr>
        <w:t xml:space="preserve">, </w:t>
      </w:r>
      <w:bookmarkStart w:id="2" w:name="_Hlk519941688"/>
      <w:r w:rsidRPr="002061A9">
        <w:rPr>
          <w:szCs w:val="24"/>
        </w:rPr>
        <w:t>Gabor Pozsgai</w:t>
      </w:r>
      <w:r w:rsidRPr="002061A9">
        <w:rPr>
          <w:szCs w:val="24"/>
          <w:vertAlign w:val="superscript"/>
        </w:rPr>
        <w:t>1,2</w:t>
      </w:r>
      <w:bookmarkEnd w:id="2"/>
      <w:r w:rsidRPr="002061A9">
        <w:rPr>
          <w:szCs w:val="24"/>
          <w:vertAlign w:val="superscript"/>
        </w:rPr>
        <w:t>,3</w:t>
      </w:r>
      <w:r w:rsidRPr="002061A9">
        <w:rPr>
          <w:szCs w:val="24"/>
        </w:rPr>
        <w:t xml:space="preserve">, </w:t>
      </w:r>
      <w:proofErr w:type="spellStart"/>
      <w:r w:rsidRPr="002061A9">
        <w:rPr>
          <w:szCs w:val="24"/>
        </w:rPr>
        <w:t>Komivi</w:t>
      </w:r>
      <w:proofErr w:type="spellEnd"/>
      <w:r w:rsidRPr="002061A9">
        <w:rPr>
          <w:szCs w:val="24"/>
        </w:rPr>
        <w:t xml:space="preserve"> </w:t>
      </w:r>
      <w:proofErr w:type="spellStart"/>
      <w:r w:rsidRPr="002061A9">
        <w:rPr>
          <w:szCs w:val="24"/>
        </w:rPr>
        <w:t>Senyo</w:t>
      </w:r>
      <w:proofErr w:type="spellEnd"/>
      <w:r w:rsidRPr="002061A9">
        <w:rPr>
          <w:szCs w:val="24"/>
        </w:rPr>
        <w:t xml:space="preserve"> Akutse</w:t>
      </w:r>
      <w:r w:rsidRPr="002061A9">
        <w:rPr>
          <w:szCs w:val="24"/>
          <w:vertAlign w:val="superscript"/>
        </w:rPr>
        <w:t>5</w:t>
      </w:r>
      <w:r w:rsidRPr="002061A9">
        <w:rPr>
          <w:szCs w:val="24"/>
        </w:rPr>
        <w:t>, Muhammad Furqan Ashraf</w:t>
      </w:r>
      <w:r w:rsidRPr="002061A9">
        <w:rPr>
          <w:szCs w:val="24"/>
          <w:vertAlign w:val="superscript"/>
        </w:rPr>
        <w:t>6</w:t>
      </w:r>
      <w:r w:rsidRPr="002061A9">
        <w:rPr>
          <w:szCs w:val="24"/>
        </w:rPr>
        <w:t xml:space="preserve">, </w:t>
      </w:r>
      <w:proofErr w:type="spellStart"/>
      <w:r w:rsidRPr="002061A9">
        <w:rPr>
          <w:szCs w:val="24"/>
        </w:rPr>
        <w:t>Minsheng</w:t>
      </w:r>
      <w:proofErr w:type="spellEnd"/>
      <w:r w:rsidRPr="002061A9">
        <w:rPr>
          <w:szCs w:val="24"/>
        </w:rPr>
        <w:t xml:space="preserve"> You</w:t>
      </w:r>
      <w:r w:rsidRPr="002061A9">
        <w:rPr>
          <w:szCs w:val="24"/>
          <w:vertAlign w:val="superscript"/>
        </w:rPr>
        <w:t>1,2,3,4*</w:t>
      </w:r>
      <w:r w:rsidRPr="002061A9">
        <w:rPr>
          <w:szCs w:val="24"/>
        </w:rPr>
        <w:t xml:space="preserve"> and Geoff M. Gurr</w:t>
      </w:r>
      <w:r w:rsidRPr="002061A9">
        <w:rPr>
          <w:szCs w:val="24"/>
          <w:vertAlign w:val="superscript"/>
        </w:rPr>
        <w:t>1,2,3,7*</w:t>
      </w:r>
    </w:p>
    <w:bookmarkEnd w:id="1"/>
    <w:p w14:paraId="0ED91CD2" w14:textId="6CEFFF2F" w:rsidR="001E5374" w:rsidRPr="002061A9" w:rsidRDefault="001E5374" w:rsidP="001E5374">
      <w:pPr>
        <w:spacing w:line="360" w:lineRule="auto"/>
        <w:rPr>
          <w:szCs w:val="24"/>
        </w:rPr>
      </w:pPr>
      <w:r w:rsidRPr="002061A9">
        <w:rPr>
          <w:szCs w:val="24"/>
          <w:vertAlign w:val="superscript"/>
        </w:rPr>
        <w:t>1</w:t>
      </w:r>
      <w:r w:rsidRPr="002061A9">
        <w:rPr>
          <w:szCs w:val="24"/>
        </w:rPr>
        <w:t xml:space="preserve"> State Key Laboratory of Ecological Pest Control for Fujian and Taiwan Crops, Fujian Agriculture and Forestry University, Fuzhou 350</w:t>
      </w:r>
      <w:r w:rsidR="00576627">
        <w:rPr>
          <w:szCs w:val="24"/>
        </w:rPr>
        <w:t>0</w:t>
      </w:r>
      <w:r w:rsidR="000824D7">
        <w:rPr>
          <w:szCs w:val="24"/>
        </w:rPr>
        <w:t>0</w:t>
      </w:r>
      <w:r w:rsidRPr="002061A9">
        <w:rPr>
          <w:szCs w:val="24"/>
        </w:rPr>
        <w:t xml:space="preserve">2, China </w:t>
      </w:r>
    </w:p>
    <w:p w14:paraId="3A335F1C" w14:textId="0346CBD9" w:rsidR="001E5374" w:rsidRPr="002061A9" w:rsidRDefault="001E5374" w:rsidP="001E5374">
      <w:pPr>
        <w:spacing w:line="360" w:lineRule="auto"/>
        <w:rPr>
          <w:szCs w:val="24"/>
        </w:rPr>
      </w:pPr>
      <w:r w:rsidRPr="002061A9">
        <w:rPr>
          <w:szCs w:val="24"/>
          <w:vertAlign w:val="superscript"/>
        </w:rPr>
        <w:t>2</w:t>
      </w:r>
      <w:r w:rsidRPr="002061A9">
        <w:rPr>
          <w:szCs w:val="24"/>
        </w:rPr>
        <w:t xml:space="preserve"> Joint International Research Laboratory of Ecological Pest Control, Ministry of Education, Fuzhou 3500</w:t>
      </w:r>
      <w:r w:rsidR="00576627">
        <w:rPr>
          <w:szCs w:val="24"/>
        </w:rPr>
        <w:t>0</w:t>
      </w:r>
      <w:r w:rsidRPr="002061A9">
        <w:rPr>
          <w:szCs w:val="24"/>
        </w:rPr>
        <w:t>2, China</w:t>
      </w:r>
    </w:p>
    <w:p w14:paraId="5FD49634" w14:textId="4E06E314" w:rsidR="001E5374" w:rsidRPr="002061A9" w:rsidRDefault="001E5374" w:rsidP="001E5374">
      <w:pPr>
        <w:spacing w:line="360" w:lineRule="auto"/>
        <w:rPr>
          <w:szCs w:val="24"/>
        </w:rPr>
      </w:pPr>
      <w:r w:rsidRPr="002061A9">
        <w:rPr>
          <w:szCs w:val="24"/>
          <w:vertAlign w:val="superscript"/>
        </w:rPr>
        <w:t>3</w:t>
      </w:r>
      <w:r w:rsidRPr="002061A9">
        <w:rPr>
          <w:szCs w:val="24"/>
        </w:rPr>
        <w:t xml:space="preserve"> Institute of Applied Ecology, Fujian Agriculture and Forestry, University, Fuzhou 350</w:t>
      </w:r>
      <w:r w:rsidR="00576627">
        <w:rPr>
          <w:szCs w:val="24"/>
        </w:rPr>
        <w:t>0</w:t>
      </w:r>
      <w:r w:rsidRPr="002061A9">
        <w:rPr>
          <w:szCs w:val="24"/>
        </w:rPr>
        <w:t xml:space="preserve">02, China </w:t>
      </w:r>
    </w:p>
    <w:p w14:paraId="79932B58" w14:textId="3CDC283A" w:rsidR="001E5374" w:rsidRPr="002061A9" w:rsidRDefault="001E5374" w:rsidP="001E5374">
      <w:pPr>
        <w:spacing w:line="360" w:lineRule="auto"/>
        <w:rPr>
          <w:szCs w:val="24"/>
        </w:rPr>
      </w:pPr>
      <w:r w:rsidRPr="002061A9">
        <w:rPr>
          <w:szCs w:val="24"/>
          <w:vertAlign w:val="superscript"/>
        </w:rPr>
        <w:t>4</w:t>
      </w:r>
      <w:r w:rsidRPr="002061A9">
        <w:rPr>
          <w:szCs w:val="24"/>
        </w:rPr>
        <w:t xml:space="preserve"> Key Laboratory of Integrated Pest Management for Fujian-Taiwan Crops, Ministry of Agriculture, Fuzhou 3500</w:t>
      </w:r>
      <w:r w:rsidR="000824D7">
        <w:rPr>
          <w:szCs w:val="24"/>
        </w:rPr>
        <w:t>0</w:t>
      </w:r>
      <w:r w:rsidRPr="002061A9">
        <w:rPr>
          <w:szCs w:val="24"/>
        </w:rPr>
        <w:t>2, China</w:t>
      </w:r>
    </w:p>
    <w:p w14:paraId="1DF2C2BC" w14:textId="77777777" w:rsidR="001E5374" w:rsidRPr="002061A9" w:rsidRDefault="001E5374" w:rsidP="001E5374">
      <w:pPr>
        <w:spacing w:line="360" w:lineRule="auto"/>
        <w:rPr>
          <w:szCs w:val="24"/>
          <w:vertAlign w:val="superscript"/>
        </w:rPr>
      </w:pPr>
      <w:r w:rsidRPr="002061A9">
        <w:rPr>
          <w:szCs w:val="24"/>
          <w:vertAlign w:val="superscript"/>
        </w:rPr>
        <w:t>5</w:t>
      </w:r>
      <w:r w:rsidRPr="002061A9">
        <w:rPr>
          <w:szCs w:val="24"/>
        </w:rPr>
        <w:t xml:space="preserve"> Plant Health Division, International Centre of Insect Physiology and Ecology (ICIPE), P.O. Box 30772-00100, Nairobi, Kenya.</w:t>
      </w:r>
    </w:p>
    <w:p w14:paraId="05257234" w14:textId="7942464A" w:rsidR="001E5374" w:rsidRPr="002061A9" w:rsidRDefault="001E5374" w:rsidP="001E5374">
      <w:pPr>
        <w:spacing w:line="360" w:lineRule="auto"/>
        <w:rPr>
          <w:szCs w:val="24"/>
        </w:rPr>
      </w:pPr>
      <w:r w:rsidRPr="002061A9">
        <w:rPr>
          <w:szCs w:val="24"/>
          <w:vertAlign w:val="superscript"/>
        </w:rPr>
        <w:t xml:space="preserve">6 </w:t>
      </w:r>
      <w:r w:rsidRPr="002061A9">
        <w:rPr>
          <w:szCs w:val="24"/>
        </w:rPr>
        <w:t>College of Crop Science, Fujian Agriculture and Forestry, University, Fuzhou 350</w:t>
      </w:r>
      <w:r w:rsidR="00576627">
        <w:rPr>
          <w:szCs w:val="24"/>
        </w:rPr>
        <w:t>0</w:t>
      </w:r>
      <w:r w:rsidR="000824D7">
        <w:rPr>
          <w:szCs w:val="24"/>
        </w:rPr>
        <w:t>0</w:t>
      </w:r>
      <w:r w:rsidRPr="002061A9">
        <w:rPr>
          <w:szCs w:val="24"/>
        </w:rPr>
        <w:t>2, China</w:t>
      </w:r>
    </w:p>
    <w:p w14:paraId="089AE872" w14:textId="77777777" w:rsidR="001E5374" w:rsidRPr="002061A9" w:rsidRDefault="001E5374" w:rsidP="001E5374">
      <w:pPr>
        <w:spacing w:line="360" w:lineRule="auto"/>
        <w:rPr>
          <w:szCs w:val="24"/>
        </w:rPr>
      </w:pPr>
      <w:r w:rsidRPr="002061A9">
        <w:rPr>
          <w:szCs w:val="24"/>
          <w:vertAlign w:val="superscript"/>
        </w:rPr>
        <w:t>7</w:t>
      </w:r>
      <w:r w:rsidRPr="002061A9">
        <w:rPr>
          <w:szCs w:val="24"/>
        </w:rPr>
        <w:t xml:space="preserve"> Graham Centre, Charles Sturt University, Orange, NSW 2800, Australia </w:t>
      </w:r>
    </w:p>
    <w:p w14:paraId="1A30DAC4" w14:textId="39D40FB1" w:rsidR="00485CC0" w:rsidRPr="0068075E" w:rsidRDefault="001E5374" w:rsidP="001E5374">
      <w:pPr>
        <w:rPr>
          <w:sz w:val="22"/>
          <w:szCs w:val="22"/>
        </w:rPr>
      </w:pPr>
      <w:r w:rsidRPr="002061A9">
        <w:rPr>
          <w:szCs w:val="24"/>
          <w:vertAlign w:val="superscript"/>
        </w:rPr>
        <w:t>*</w:t>
      </w:r>
      <w:r w:rsidRPr="002061A9">
        <w:rPr>
          <w:szCs w:val="24"/>
        </w:rPr>
        <w:t xml:space="preserve"> Corresponding authors e-mail: </w:t>
      </w:r>
      <w:hyperlink r:id="rId6" w:history="1">
        <w:r w:rsidRPr="002061A9">
          <w:rPr>
            <w:rStyle w:val="Hyperlink"/>
            <w:szCs w:val="24"/>
          </w:rPr>
          <w:t>ggurr@csu.edu.au</w:t>
        </w:r>
      </w:hyperlink>
      <w:r w:rsidRPr="002061A9">
        <w:rPr>
          <w:rStyle w:val="Hyperlink"/>
          <w:szCs w:val="24"/>
        </w:rPr>
        <w:t xml:space="preserve">; </w:t>
      </w:r>
      <w:hyperlink r:id="rId7" w:history="1">
        <w:r w:rsidRPr="002061A9">
          <w:rPr>
            <w:rStyle w:val="Hyperlink"/>
            <w:szCs w:val="24"/>
          </w:rPr>
          <w:t>msyou@fafu.edu.cn</w:t>
        </w:r>
      </w:hyperlink>
      <w:r w:rsidR="00485CC0" w:rsidRPr="0068075E">
        <w:rPr>
          <w:sz w:val="22"/>
          <w:szCs w:val="22"/>
        </w:rPr>
        <w:t xml:space="preserve"> </w:t>
      </w:r>
    </w:p>
    <w:p w14:paraId="4FB5229D" w14:textId="77777777" w:rsidR="006369ED" w:rsidRDefault="006369ED" w:rsidP="003B1600">
      <w:pPr>
        <w:suppressLineNumbers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/>
      </w:r>
    </w:p>
    <w:p w14:paraId="0C44660C" w14:textId="77777777" w:rsidR="006369ED" w:rsidRDefault="006369ED" w:rsidP="003B1600">
      <w:pPr>
        <w:widowControl/>
        <w:spacing w:line="259" w:lineRule="auto"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489650AA" w14:textId="44286B0F" w:rsidR="004B2D5F" w:rsidRPr="006369ED" w:rsidRDefault="00485CC0" w:rsidP="006369ED">
      <w:pPr>
        <w:suppressLineNumbers/>
        <w:spacing w:line="360" w:lineRule="auto"/>
        <w:rPr>
          <w:b/>
          <w:sz w:val="22"/>
          <w:szCs w:val="22"/>
        </w:rPr>
      </w:pPr>
      <w:r w:rsidRPr="006369ED">
        <w:rPr>
          <w:b/>
          <w:sz w:val="22"/>
          <w:szCs w:val="22"/>
        </w:rPr>
        <w:lastRenderedPageBreak/>
        <w:t xml:space="preserve">Table S1 </w:t>
      </w:r>
      <w:r w:rsidR="004B2D5F" w:rsidRPr="006369ED">
        <w:rPr>
          <w:sz w:val="22"/>
          <w:szCs w:val="22"/>
        </w:rPr>
        <w:t>Information corresponds to the</w:t>
      </w:r>
      <w:r w:rsidR="004B2D5F" w:rsidRPr="006369ED">
        <w:rPr>
          <w:b/>
          <w:bCs/>
          <w:sz w:val="22"/>
          <w:szCs w:val="22"/>
        </w:rPr>
        <w:t xml:space="preserve"> </w:t>
      </w:r>
      <w:r w:rsidR="004B2D5F" w:rsidRPr="006369ED">
        <w:rPr>
          <w:sz w:val="22"/>
          <w:szCs w:val="22"/>
        </w:rPr>
        <w:t xml:space="preserve">focal field locations, Brassica crop species (“CF” cauliflower and “CC” Chinese cabbage), </w:t>
      </w:r>
      <w:r w:rsidR="006317E1">
        <w:rPr>
          <w:sz w:val="22"/>
          <w:szCs w:val="22"/>
        </w:rPr>
        <w:t>agronomic practices</w:t>
      </w:r>
      <w:r w:rsidR="004B2D5F" w:rsidRPr="006369ED">
        <w:rPr>
          <w:sz w:val="22"/>
          <w:szCs w:val="22"/>
        </w:rPr>
        <w:t xml:space="preserve"> </w:t>
      </w:r>
      <w:r w:rsidR="00E65F98">
        <w:rPr>
          <w:sz w:val="22"/>
          <w:szCs w:val="22"/>
        </w:rPr>
        <w:t xml:space="preserve">(organic and conventional) </w:t>
      </w:r>
      <w:r w:rsidR="004B2D5F" w:rsidRPr="006369ED">
        <w:rPr>
          <w:sz w:val="22"/>
          <w:szCs w:val="22"/>
        </w:rPr>
        <w:t>and percentage proportion of various land-used present in 130m radius of the sampling field.</w:t>
      </w:r>
    </w:p>
    <w:tbl>
      <w:tblPr>
        <w:tblW w:w="820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35"/>
        <w:gridCol w:w="947"/>
        <w:gridCol w:w="1067"/>
        <w:gridCol w:w="651"/>
        <w:gridCol w:w="540"/>
        <w:gridCol w:w="464"/>
        <w:gridCol w:w="748"/>
        <w:gridCol w:w="731"/>
        <w:gridCol w:w="544"/>
        <w:gridCol w:w="464"/>
        <w:gridCol w:w="491"/>
        <w:gridCol w:w="624"/>
      </w:tblGrid>
      <w:tr w:rsidR="00E65F98" w:rsidRPr="00E65F98" w14:paraId="229B86C7" w14:textId="77777777" w:rsidTr="00E65F98">
        <w:trPr>
          <w:trHeight w:val="300"/>
        </w:trPr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412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EEE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Latitud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FD6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Longitud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7C21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Agrono</w:t>
            </w:r>
            <w:proofErr w:type="spellEnd"/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. practice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EE757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Brass. species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DEAC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Forest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4C47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Cultivated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F08F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Grassland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0A3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Unsued</w:t>
            </w:r>
            <w:proofErr w:type="spellEnd"/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BEC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Water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DA60B" w14:textId="51B3F29B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Buil</w:t>
            </w: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t-</w:t>
            </w:r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7A2C1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</w:rPr>
              <w:t>Orchard</w:t>
            </w:r>
          </w:p>
        </w:tc>
      </w:tr>
      <w:tr w:rsidR="00E65F98" w:rsidRPr="00E65F98" w14:paraId="23F69866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50C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Shengzhiyang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6331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6° 14' 54.63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2F89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19° 04' 54.43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615A" w14:textId="62D8AC8E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979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F97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E8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6.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104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3.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2E58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3.8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992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DFD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E19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0.96</w:t>
            </w:r>
          </w:p>
        </w:tc>
      </w:tr>
      <w:tr w:rsidR="00E65F98" w:rsidRPr="00E65F98" w14:paraId="25A249A5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4C4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hangle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E1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03' 45.97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30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9° 31' 38.95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D288" w14:textId="12C7D015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99B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504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A7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72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AC3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9.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942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53D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.9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3AD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042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3A93250F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08B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Kongyua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5E01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14' 25.74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254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9° 5' 45.93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EC1D" w14:textId="44B57B13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F90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D82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9.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52B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9.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604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2.5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017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E58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8.2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465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9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2618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</w:tr>
      <w:tr w:rsidR="00E65F98" w:rsidRPr="00E65F98" w14:paraId="5D7C95F6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8F16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Kongyua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0247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14' 25.74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3BF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9° 5' 45.93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C05" w14:textId="51E5D103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D2B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0D9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9.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933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9.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007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2.5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03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C47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8.2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C28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9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B98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</w:tr>
      <w:tr w:rsidR="00E65F98" w:rsidRPr="00E65F98" w14:paraId="5EF68D4D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F7A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Weichen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849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15' 42.95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2992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9° 3' 14.06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71E0" w14:textId="3E39CCC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5BD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464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4.4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EF0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9.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F7C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2.2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360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519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.8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2C27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9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8D0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7.67</w:t>
            </w:r>
          </w:p>
        </w:tc>
      </w:tr>
      <w:tr w:rsidR="00E65F98" w:rsidRPr="00E65F98" w14:paraId="6424C992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A68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Xiaomifeng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586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14' 25.33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01F9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9° 10' 22.27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8605" w14:textId="0EC27449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627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DB7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6.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CC8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6.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745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5.5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E528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2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81D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.4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78D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9DB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72A08630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D54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Guxiang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076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12' 9.13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9E4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9° 10' 46.77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5CFC" w14:textId="766A898D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17E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93A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214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2.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F3C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3.9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536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8D8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04D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4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2D08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2880B189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A1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Baizhong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8D92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7' 53.81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F80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8° 43' 49.11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E94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E58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022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35A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6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585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.7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B18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6.5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61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EA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9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61A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68A6CACE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B041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Bandong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A58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7' 46.36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EAF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8° 44' 35.25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691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222D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EB7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38C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8.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EA67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4.7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444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5D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.5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210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8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104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333FDCEC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3353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Nantong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E5F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5° 55' 29.06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4DB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9° 15' 43.73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FBD6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391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832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C65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7.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AB0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9.8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5C8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2FA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25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8BD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7.06</w:t>
            </w:r>
          </w:p>
        </w:tc>
      </w:tr>
      <w:tr w:rsidR="00E65F98" w:rsidRPr="00E65F98" w14:paraId="5AA58132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2273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Nantong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720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5° 55' 29.06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CDE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9° 15' 43.73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126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E02D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EC7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AF4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7.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53C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9.8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74A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942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AF5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F8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7.06</w:t>
            </w:r>
          </w:p>
        </w:tc>
      </w:tr>
      <w:tr w:rsidR="00E65F98" w:rsidRPr="00E65F98" w14:paraId="78F1BA9A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49B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Rongyua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55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15' 19.44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117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9° 5' 41.13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496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2D5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E51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1.9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2FF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4.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444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5.2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B24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D0E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74D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4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8CC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</w:tr>
      <w:tr w:rsidR="00E65F98" w:rsidRPr="00E65F98" w14:paraId="0044FD51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94C3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Bandong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F8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7' 46.36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F806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8° 44' 35.25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C511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D5B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6F9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969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8.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7C9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4.7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6C8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574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.5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CAF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8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1CB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634844C0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B58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Xiqia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2471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09' 56.52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DB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118° 46' 19.46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1E4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3D6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57B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6757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6.6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2B0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9A4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A3E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5.4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613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5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2618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3CA63048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786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Guanzhuang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FA07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09' 47.02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C1B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8° 50' 11.06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A91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6027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8F0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2D9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76.7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1EF8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DD4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C51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3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72D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2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B05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61FD6FB7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0DDA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Xina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39E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10' 48.51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980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8° 47' 26.48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26F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E9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4DC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9F7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79.8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1EA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E45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.8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08E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83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AD3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</w:tr>
      <w:tr w:rsidR="00E65F98" w:rsidRPr="00E65F98" w14:paraId="260B0930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B8CA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Baizhong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FA2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07' 53.81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3256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8° 43' 49.1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DF5D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CF9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E2A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E22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6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2D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.7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641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6.5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E9E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C55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9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AD2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101DB7BB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439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Dahuxiang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BB53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20' 47.02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819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05' 37.27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52B9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3C4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3F8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9.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B51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5.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843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2.0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753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DAE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53F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0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236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42B9CF97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32D6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Dahuxiang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1489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20' 50.1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889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05' 00.45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B56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ACB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F90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1.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1D4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7.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C1A7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1.3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03B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E6D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BFF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677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25A373D8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B6C2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Dahuxiang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27B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20' 50.1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647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05' 00.45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787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F08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6AA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1.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48B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7.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599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1.3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8F1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766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7FF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217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5ECA2E77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FB1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Dahuxiang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529D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20' 47.02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2B06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05' 37.27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64C9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6A8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B27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9.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FE2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5.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163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2.0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C86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6A3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4BE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0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6577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5A0813E1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79D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Dahuxiang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716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20' 15.14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C5B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05' 33.72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0D1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199A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23C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0.8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71C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70.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219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8.7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2AB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3E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E1D7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A50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05272D87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7A1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MinqingB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14DA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13' 41.96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C2E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8° 51' 21.85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918D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973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7C9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400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1.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864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.2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A9B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8F0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7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EB0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4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FDF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</w:tr>
      <w:tr w:rsidR="00E65F98" w:rsidRPr="00E65F98" w14:paraId="6C3DFE69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60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Nantong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0D93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5° 57' 31.20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9F7D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15' 19.25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452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61E7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9D0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112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0.7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93D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9.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031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EB4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5E4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3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9E9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9.42</w:t>
            </w:r>
          </w:p>
        </w:tc>
      </w:tr>
      <w:tr w:rsidR="00E65F98" w:rsidRPr="00E65F98" w14:paraId="2E652A35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E4FA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hengme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14C6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5° 59' 44.56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D47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24' 08.87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69E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4FA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B53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39B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83.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7AB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.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A86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984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D57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5C78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</w:tr>
      <w:tr w:rsidR="00E65F98" w:rsidRPr="00E65F98" w14:paraId="5472D22F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91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Nantong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A5E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5° 55' 56.14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BF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15' 24.96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76E1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519C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862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7C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74.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B86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.2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6EE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F01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8F0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7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952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</w:tr>
      <w:tr w:rsidR="00E65F98" w:rsidRPr="00E65F98" w14:paraId="6D4F9270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26D2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Jiantia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26A6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07' 47.62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7869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19' 48.20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2046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E5E3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1B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AC6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70.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48E7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C36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4.4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FA0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74C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2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8DE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60095282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E9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Nantong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6E0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5° 56' 40.61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A1D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15' 23.17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724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E337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6B27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9D8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3.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D5C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5.1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F53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FDF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6.8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516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EAF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2.36</w:t>
            </w:r>
          </w:p>
        </w:tc>
      </w:tr>
      <w:tr w:rsidR="00E65F98" w:rsidRPr="00E65F98" w14:paraId="14385805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2F53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Jiantia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64C9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07' 47.62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408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19' 48.20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1AE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11A7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EA7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C26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70.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8D1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704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4.4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9E2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BD2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2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833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616BC5E8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65D2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Nantong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175D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5° 56' 40.61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F7BD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15' 23.17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D4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AA11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292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12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3.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206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5.1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D6B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DC4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6.8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2F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D39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2.36</w:t>
            </w:r>
          </w:p>
        </w:tc>
      </w:tr>
      <w:tr w:rsidR="00E65F98" w:rsidRPr="00E65F98" w14:paraId="1D98CCE1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39C2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Nantong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B792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5° 55' 56.14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2BB1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15' 24.96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DC0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B66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756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6834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74.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871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.2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E61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BAA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724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7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13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</w:tr>
      <w:tr w:rsidR="00E65F98" w:rsidRPr="00E65F98" w14:paraId="75863895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92A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hengme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E6D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5° 59' 44.56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9B5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24' 08.87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C6B3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8B0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9A9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3C8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83.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939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.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BB5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639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4C55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51F7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</w:tr>
      <w:tr w:rsidR="00E65F98" w:rsidRPr="00E65F98" w14:paraId="192F0039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B3C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Nantong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9DE5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5° 57' 31.20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4F87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15' 19.25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D91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1D0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7A2D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C1A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0.7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EB1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9.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2CB7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A9B2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CD4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3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19A7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9.42</w:t>
            </w:r>
          </w:p>
        </w:tc>
      </w:tr>
      <w:tr w:rsidR="00E65F98" w:rsidRPr="00E65F98" w14:paraId="5C49F84A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B8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Pudang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300E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07' 50.51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37EB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9° 19' 56.55"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FA00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C4B8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7DE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.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6740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58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FC03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B8E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F66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A1AB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0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F071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E65F98" w:rsidRPr="00E65F98" w14:paraId="26E6F6C0" w14:textId="77777777" w:rsidTr="00E65F98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1589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MinqingB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FCC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>26° 13' 41.96"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AB66F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24"/>
                <w:sz w:val="16"/>
                <w:szCs w:val="16"/>
              </w:rPr>
              <w:t xml:space="preserve"> 118° 51' 21.85"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581E2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onven</w:t>
            </w:r>
            <w:proofErr w:type="spellEnd"/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4B8D4" w14:textId="77777777" w:rsidR="00E65F98" w:rsidRPr="00E65F98" w:rsidRDefault="00E65F9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3956C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4C8A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1.1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D3129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.2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3C25F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9B26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3.7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ECE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64.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1E0E" w14:textId="77777777" w:rsidR="00E65F98" w:rsidRPr="00E65F98" w:rsidRDefault="00E65F98" w:rsidP="00E65F98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 w:rsidRPr="00E65F98">
              <w:rPr>
                <w:rFonts w:eastAsia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</w:tr>
    </w:tbl>
    <w:p w14:paraId="4261A420" w14:textId="04812A79" w:rsidR="006369ED" w:rsidRPr="00E30E98" w:rsidRDefault="006369ED">
      <w:pPr>
        <w:widowControl/>
        <w:spacing w:after="160" w:line="259" w:lineRule="auto"/>
        <w:jc w:val="left"/>
        <w:rPr>
          <w:b/>
        </w:rPr>
      </w:pPr>
      <w:r>
        <w:rPr>
          <w:sz w:val="22"/>
          <w:szCs w:val="22"/>
        </w:rPr>
        <w:br w:type="page"/>
      </w:r>
    </w:p>
    <w:p w14:paraId="305DA298" w14:textId="34A84208" w:rsidR="00220004" w:rsidRDefault="00E65F98" w:rsidP="006369ED">
      <w:pPr>
        <w:spacing w:line="360" w:lineRule="auto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67DD4F03" wp14:editId="032EC781">
            <wp:extent cx="3807588" cy="318679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799" cy="3210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FA0028" w14:textId="7D7577F1" w:rsidR="00E65F98" w:rsidRPr="006369ED" w:rsidRDefault="00E65F98" w:rsidP="006369ED">
      <w:pPr>
        <w:spacing w:line="360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CDDEDC2" wp14:editId="238DA607">
            <wp:extent cx="3878048" cy="324576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311" cy="3252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08A471" w14:textId="268E1CBE" w:rsidR="00576627" w:rsidRDefault="00485CC0" w:rsidP="002B78F8">
      <w:pPr>
        <w:spacing w:line="360" w:lineRule="auto"/>
        <w:rPr>
          <w:sz w:val="22"/>
          <w:szCs w:val="22"/>
        </w:rPr>
      </w:pPr>
      <w:r w:rsidRPr="006369ED">
        <w:rPr>
          <w:b/>
          <w:sz w:val="22"/>
          <w:szCs w:val="22"/>
        </w:rPr>
        <w:t>Fig</w:t>
      </w:r>
      <w:r w:rsidR="00A71514">
        <w:rPr>
          <w:b/>
          <w:sz w:val="22"/>
          <w:szCs w:val="22"/>
        </w:rPr>
        <w:t>.</w:t>
      </w:r>
      <w:r w:rsidRPr="006369ED">
        <w:rPr>
          <w:b/>
          <w:sz w:val="22"/>
          <w:szCs w:val="22"/>
        </w:rPr>
        <w:t xml:space="preserve"> S</w:t>
      </w:r>
      <w:r w:rsidR="00E30E98">
        <w:rPr>
          <w:b/>
          <w:sz w:val="22"/>
          <w:szCs w:val="22"/>
        </w:rPr>
        <w:t>1</w:t>
      </w:r>
      <w:r w:rsidRPr="006369ED">
        <w:rPr>
          <w:sz w:val="22"/>
          <w:szCs w:val="22"/>
        </w:rPr>
        <w:t xml:space="preserve"> </w:t>
      </w:r>
      <w:proofErr w:type="spellStart"/>
      <w:r w:rsidR="004B2D5F" w:rsidRPr="006369ED">
        <w:rPr>
          <w:sz w:val="22"/>
          <w:szCs w:val="22"/>
        </w:rPr>
        <w:t>Barplot</w:t>
      </w:r>
      <w:proofErr w:type="spellEnd"/>
      <w:r w:rsidR="004B2D5F" w:rsidRPr="006369ED">
        <w:rPr>
          <w:sz w:val="22"/>
          <w:szCs w:val="22"/>
        </w:rPr>
        <w:t xml:space="preserve"> showing the proportion of variance in spider </w:t>
      </w:r>
      <w:r w:rsidR="004B2D5F" w:rsidRPr="006369ED">
        <w:rPr>
          <w:b/>
          <w:bCs/>
          <w:sz w:val="22"/>
          <w:szCs w:val="22"/>
        </w:rPr>
        <w:t>(a)</w:t>
      </w:r>
      <w:r w:rsidR="004B2D5F" w:rsidRPr="006369ED">
        <w:rPr>
          <w:sz w:val="22"/>
          <w:szCs w:val="22"/>
        </w:rPr>
        <w:t xml:space="preserve"> abundance and </w:t>
      </w:r>
      <w:r w:rsidR="004B2D5F" w:rsidRPr="006369ED">
        <w:rPr>
          <w:b/>
          <w:bCs/>
          <w:sz w:val="22"/>
          <w:szCs w:val="22"/>
        </w:rPr>
        <w:t xml:space="preserve">(b) </w:t>
      </w:r>
      <w:r w:rsidR="004B2D5F" w:rsidRPr="006369ED">
        <w:rPr>
          <w:sz w:val="22"/>
          <w:szCs w:val="22"/>
        </w:rPr>
        <w:t>richness, explained by each of the CCA axis.</w:t>
      </w:r>
    </w:p>
    <w:p w14:paraId="34F167B6" w14:textId="77777777" w:rsidR="00576627" w:rsidRDefault="00576627">
      <w:pPr>
        <w:widowControl/>
        <w:spacing w:after="160" w:line="259" w:lineRule="auto"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C247DEC" w14:textId="77777777" w:rsidR="00576627" w:rsidRDefault="00576627" w:rsidP="00576627">
      <w:r>
        <w:rPr>
          <w:noProof/>
        </w:rPr>
        <w:lastRenderedPageBreak/>
        <w:drawing>
          <wp:inline distT="0" distB="0" distL="0" distR="0" wp14:anchorId="7B0B8F42" wp14:editId="0583D71C">
            <wp:extent cx="4100331" cy="7625301"/>
            <wp:effectExtent l="0" t="0" r="0" b="0"/>
            <wp:docPr id="300" name="Picture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580"/>
                    <a:stretch/>
                  </pic:blipFill>
                  <pic:spPr bwMode="auto">
                    <a:xfrm>
                      <a:off x="0" y="0"/>
                      <a:ext cx="4111189" cy="7645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B9375F" w14:textId="2194F92C" w:rsidR="00C038F0" w:rsidRPr="003554BA" w:rsidRDefault="00576627" w:rsidP="003554BA">
      <w:r w:rsidRPr="002B565B">
        <w:rPr>
          <w:b/>
        </w:rPr>
        <w:t>Fig. S2</w:t>
      </w:r>
      <w:r>
        <w:rPr>
          <w:b/>
        </w:rPr>
        <w:t xml:space="preserve"> </w:t>
      </w:r>
      <w:r w:rsidRPr="002B565B">
        <w:t>Heatmap showing the proportions of different land used in the surrou</w:t>
      </w:r>
      <w:r w:rsidR="00E7291F">
        <w:t>n</w:t>
      </w:r>
      <w:r w:rsidRPr="002B565B">
        <w:t>ding landscape (radius ~130m) of all sampling sites.</w:t>
      </w:r>
      <w:r>
        <w:t xml:space="preserve"> The names of sampling sites in green color represent the organic fields and black color represents the conventional fields.</w:t>
      </w:r>
      <w:r w:rsidR="00E7291F">
        <w:t xml:space="preserve"> Heatmap was drawn using the “</w:t>
      </w:r>
      <w:proofErr w:type="spellStart"/>
      <w:r w:rsidR="00E7291F">
        <w:t>Heatplus</w:t>
      </w:r>
      <w:proofErr w:type="spellEnd"/>
      <w:r w:rsidR="00E7291F">
        <w:t>” package in R software.</w:t>
      </w:r>
    </w:p>
    <w:sectPr w:rsidR="00C038F0" w:rsidRPr="003554BA" w:rsidSect="00485CC0">
      <w:pgSz w:w="11906" w:h="16838"/>
      <w:pgMar w:top="1440" w:right="1800" w:bottom="1440" w:left="180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165494" w14:textId="77777777" w:rsidR="00F50733" w:rsidRDefault="00F50733" w:rsidP="00722101">
      <w:r>
        <w:separator/>
      </w:r>
    </w:p>
  </w:endnote>
  <w:endnote w:type="continuationSeparator" w:id="0">
    <w:p w14:paraId="0ACC4FF4" w14:textId="77777777" w:rsidR="00F50733" w:rsidRDefault="00F50733" w:rsidP="00722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41461E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3FED9C" w14:textId="77777777" w:rsidR="00F50733" w:rsidRDefault="00F50733" w:rsidP="00722101">
      <w:r>
        <w:separator/>
      </w:r>
    </w:p>
  </w:footnote>
  <w:footnote w:type="continuationSeparator" w:id="0">
    <w:p w14:paraId="14067833" w14:textId="77777777" w:rsidR="00F50733" w:rsidRDefault="00F50733" w:rsidP="00722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EwMzc0NzI1MDM3NjNV0lEKTi0uzszPAykwqwUAl6BXmSwAAAA="/>
  </w:docVars>
  <w:rsids>
    <w:rsidRoot w:val="00485CC0"/>
    <w:rsid w:val="000142D4"/>
    <w:rsid w:val="000543E9"/>
    <w:rsid w:val="0006489B"/>
    <w:rsid w:val="000824D7"/>
    <w:rsid w:val="000877F8"/>
    <w:rsid w:val="000B538C"/>
    <w:rsid w:val="000E1558"/>
    <w:rsid w:val="00134246"/>
    <w:rsid w:val="00145485"/>
    <w:rsid w:val="00162443"/>
    <w:rsid w:val="00186366"/>
    <w:rsid w:val="001A35F9"/>
    <w:rsid w:val="001A6207"/>
    <w:rsid w:val="001C77D7"/>
    <w:rsid w:val="001E50D1"/>
    <w:rsid w:val="001E5374"/>
    <w:rsid w:val="00220004"/>
    <w:rsid w:val="002A31F3"/>
    <w:rsid w:val="002B565B"/>
    <w:rsid w:val="002B78F8"/>
    <w:rsid w:val="002C0DF4"/>
    <w:rsid w:val="002D3B75"/>
    <w:rsid w:val="003554BA"/>
    <w:rsid w:val="00376EED"/>
    <w:rsid w:val="003A181F"/>
    <w:rsid w:val="003B1600"/>
    <w:rsid w:val="003C4ECD"/>
    <w:rsid w:val="00430F47"/>
    <w:rsid w:val="004726E5"/>
    <w:rsid w:val="00485CC0"/>
    <w:rsid w:val="00496E69"/>
    <w:rsid w:val="004A77A1"/>
    <w:rsid w:val="004B2D5F"/>
    <w:rsid w:val="004C528B"/>
    <w:rsid w:val="004D2CBB"/>
    <w:rsid w:val="004E2438"/>
    <w:rsid w:val="004F4AE0"/>
    <w:rsid w:val="004F6D8B"/>
    <w:rsid w:val="005212B6"/>
    <w:rsid w:val="0053444D"/>
    <w:rsid w:val="00576627"/>
    <w:rsid w:val="00590F93"/>
    <w:rsid w:val="005A253D"/>
    <w:rsid w:val="005A6211"/>
    <w:rsid w:val="005A6DFA"/>
    <w:rsid w:val="00606F81"/>
    <w:rsid w:val="00615FA6"/>
    <w:rsid w:val="006317E1"/>
    <w:rsid w:val="00633D34"/>
    <w:rsid w:val="006369ED"/>
    <w:rsid w:val="00636B0F"/>
    <w:rsid w:val="00667ADC"/>
    <w:rsid w:val="0068075E"/>
    <w:rsid w:val="00696209"/>
    <w:rsid w:val="006A02BF"/>
    <w:rsid w:val="00722101"/>
    <w:rsid w:val="007325CE"/>
    <w:rsid w:val="00755250"/>
    <w:rsid w:val="007706C6"/>
    <w:rsid w:val="0078070D"/>
    <w:rsid w:val="007F520C"/>
    <w:rsid w:val="00812E3B"/>
    <w:rsid w:val="00896ECF"/>
    <w:rsid w:val="00903021"/>
    <w:rsid w:val="00963DF4"/>
    <w:rsid w:val="009A2557"/>
    <w:rsid w:val="009D7F7D"/>
    <w:rsid w:val="00A320F6"/>
    <w:rsid w:val="00A71514"/>
    <w:rsid w:val="00AB45CD"/>
    <w:rsid w:val="00AF0919"/>
    <w:rsid w:val="00B04E57"/>
    <w:rsid w:val="00BC5D78"/>
    <w:rsid w:val="00BE4DB9"/>
    <w:rsid w:val="00C038F0"/>
    <w:rsid w:val="00C25E53"/>
    <w:rsid w:val="00C72075"/>
    <w:rsid w:val="00C93367"/>
    <w:rsid w:val="00CD029A"/>
    <w:rsid w:val="00CD4FE5"/>
    <w:rsid w:val="00D33E01"/>
    <w:rsid w:val="00DD3A90"/>
    <w:rsid w:val="00E04050"/>
    <w:rsid w:val="00E163DF"/>
    <w:rsid w:val="00E26020"/>
    <w:rsid w:val="00E30E98"/>
    <w:rsid w:val="00E65F98"/>
    <w:rsid w:val="00E7291F"/>
    <w:rsid w:val="00E872EE"/>
    <w:rsid w:val="00E904EB"/>
    <w:rsid w:val="00F464A6"/>
    <w:rsid w:val="00F50733"/>
    <w:rsid w:val="00FB521C"/>
    <w:rsid w:val="00FC21AE"/>
    <w:rsid w:val="00FC2F60"/>
    <w:rsid w:val="00FE037C"/>
    <w:rsid w:val="00FF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688E3"/>
  <w15:chartTrackingRefBased/>
  <w15:docId w15:val="{BBE68EF4-D342-4CC1-82A5-6A90AB15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CC0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CC0"/>
    <w:pPr>
      <w:keepNext/>
      <w:keepLines/>
      <w:spacing w:before="240"/>
      <w:outlineLvl w:val="0"/>
    </w:pPr>
    <w:rPr>
      <w:rFonts w:eastAsiaTheme="majorEastAsia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CC0"/>
    <w:rPr>
      <w:rFonts w:ascii="Times New Roman" w:eastAsiaTheme="majorEastAsia" w:hAnsi="Times New Roman" w:cs="Times New Roman"/>
      <w:kern w:val="2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485CC0"/>
  </w:style>
  <w:style w:type="character" w:styleId="Hyperlink">
    <w:name w:val="Hyperlink"/>
    <w:basedOn w:val="DefaultParagraphFont"/>
    <w:uiPriority w:val="99"/>
    <w:unhideWhenUsed/>
    <w:rsid w:val="00485CC0"/>
    <w:rPr>
      <w:color w:val="0000FF"/>
      <w:u w:val="single"/>
    </w:rPr>
  </w:style>
  <w:style w:type="character" w:customStyle="1" w:styleId="fontstyle01">
    <w:name w:val="fontstyle01"/>
    <w:basedOn w:val="DefaultParagraphFont"/>
    <w:rsid w:val="005212B6"/>
    <w:rPr>
      <w:rFonts w:ascii="AdvP41461E" w:hAnsi="AdvP41461E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21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2101"/>
    <w:rPr>
      <w:rFonts w:ascii="Times New Roman" w:hAnsi="Times New Roman" w:cs="Times New Roman"/>
      <w:kern w:val="2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7221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101"/>
    <w:rPr>
      <w:rFonts w:ascii="Times New Roman" w:hAnsi="Times New Roman" w:cs="Times New Roman"/>
      <w:kern w:val="2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4B2D5F"/>
    <w:pPr>
      <w:widowControl/>
      <w:spacing w:before="100" w:beforeAutospacing="1" w:after="100" w:afterAutospacing="1"/>
      <w:jc w:val="left"/>
    </w:pPr>
    <w:rPr>
      <w:rFonts w:eastAsia="Times New Roma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6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65B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msyou@faf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gurr@csu.edu.a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4</Pages>
  <Words>779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ib sohaib</dc:creator>
  <cp:keywords/>
  <dc:description/>
  <cp:lastModifiedBy>saqib sohaib</cp:lastModifiedBy>
  <cp:revision>26</cp:revision>
  <dcterms:created xsi:type="dcterms:W3CDTF">2018-05-24T07:40:00Z</dcterms:created>
  <dcterms:modified xsi:type="dcterms:W3CDTF">2020-03-19T12:59:00Z</dcterms:modified>
</cp:coreProperties>
</file>